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3A0" w:rsidRDefault="00BD2B99">
      <w:r>
        <w:rPr>
          <w:sz w:val="22"/>
          <w:szCs w:val="22"/>
        </w:rPr>
        <w:t xml:space="preserve">Additional file 9: </w:t>
      </w:r>
      <w:r w:rsidR="009663A0" w:rsidRPr="001A2208">
        <w:rPr>
          <w:sz w:val="22"/>
          <w:szCs w:val="22"/>
        </w:rPr>
        <w:t>Table S</w:t>
      </w:r>
      <w:r w:rsidR="009663A0" w:rsidRPr="001A2208">
        <w:rPr>
          <w:rFonts w:hint="eastAsia"/>
          <w:sz w:val="22"/>
          <w:szCs w:val="22"/>
        </w:rPr>
        <w:t>1</w:t>
      </w:r>
      <w:r w:rsidR="009663A0" w:rsidRPr="001A2208">
        <w:rPr>
          <w:sz w:val="22"/>
          <w:szCs w:val="22"/>
        </w:rPr>
        <w:t>. Primers used in this study</w:t>
      </w:r>
    </w:p>
    <w:tbl>
      <w:tblPr>
        <w:tblW w:w="10635" w:type="dxa"/>
        <w:jc w:val="center"/>
        <w:tblCellMar>
          <w:left w:w="99" w:type="dxa"/>
          <w:right w:w="99" w:type="dxa"/>
        </w:tblCellMar>
        <w:tblLook w:val="04A0"/>
      </w:tblPr>
      <w:tblGrid>
        <w:gridCol w:w="1725"/>
        <w:gridCol w:w="75"/>
        <w:gridCol w:w="4299"/>
        <w:gridCol w:w="4536"/>
      </w:tblGrid>
      <w:tr w:rsidR="00AA4121" w:rsidRPr="001A2208" w:rsidTr="009663A0">
        <w:trPr>
          <w:trHeight w:val="265"/>
          <w:jc w:val="center"/>
        </w:trPr>
        <w:tc>
          <w:tcPr>
            <w:tcW w:w="60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 xml:space="preserve">　</w:t>
            </w:r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Genotype</w:t>
            </w:r>
          </w:p>
        </w:tc>
        <w:tc>
          <w:tcPr>
            <w:tcW w:w="4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Forward (5' to 3'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Reverse (5' to 3')</w:t>
            </w:r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primers I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CCGCTGAGTTTAGAGACTATTG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GTGGGAAGTGTACACCTTCATAAT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primers II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TTCTATGGGTGATGCCACTTTC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GGAAATCTGATACAACCCCAGC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primers III</w:t>
            </w:r>
          </w:p>
        </w:tc>
        <w:tc>
          <w:tcPr>
            <w:tcW w:w="4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TCAAAGTGAGCTTTTGGCTCAAGTATT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CTGTAGAAGATGGGACACGAAGAAAAG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Probe</w:t>
            </w:r>
            <w:r w:rsidRPr="001A2208">
              <w:rPr>
                <w:rFonts w:hint="eastAsia"/>
                <w:sz w:val="22"/>
                <w:szCs w:val="22"/>
              </w:rPr>
              <w:t>*</w:t>
            </w:r>
          </w:p>
        </w:tc>
        <w:tc>
          <w:tcPr>
            <w:tcW w:w="4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Forward (5' to 3'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Reverse  (5' to 3')</w:t>
            </w:r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1A2208">
              <w:rPr>
                <w:i/>
                <w:sz w:val="22"/>
                <w:szCs w:val="22"/>
              </w:rPr>
              <w:t>nkx2.2</w:t>
            </w:r>
            <w:proofErr w:type="spellEnd"/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TCGTTGACCAACACAAAGACGG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CAAGTCCTGAGCTTTAAGAGTGTG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1A2208">
              <w:rPr>
                <w:i/>
                <w:sz w:val="22"/>
                <w:szCs w:val="22"/>
              </w:rPr>
              <w:t>olig2</w:t>
            </w:r>
            <w:proofErr w:type="spellEnd"/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TACAAGTCGTGTGTCAAGCAGACC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TGAGAAGTCCGTGATGGGGTC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r w:rsidRPr="001A2208">
              <w:rPr>
                <w:i/>
                <w:sz w:val="22"/>
                <w:szCs w:val="22"/>
              </w:rPr>
              <w:t>fused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TTCAGTAAAAACGCGTGAGC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ACACGTTTGTGTCCGACAG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1A2208">
              <w:rPr>
                <w:i/>
                <w:sz w:val="22"/>
                <w:szCs w:val="22"/>
              </w:rPr>
              <w:t>nkx6.1</w:t>
            </w:r>
            <w:proofErr w:type="spellEnd"/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TCTTCTGGCCGGGAGTCATG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AGTGCTTTACATGAAGCTGCG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1A2208">
              <w:rPr>
                <w:i/>
                <w:sz w:val="22"/>
                <w:szCs w:val="22"/>
              </w:rPr>
              <w:t>nkx6.2</w:t>
            </w:r>
            <w:proofErr w:type="spellEnd"/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TGGAAGCTAACCGGCAGAG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ACTTGGTCCTCCGGTTCTG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1A2208">
              <w:rPr>
                <w:i/>
                <w:sz w:val="22"/>
                <w:szCs w:val="22"/>
              </w:rPr>
              <w:t>pax3</w:t>
            </w:r>
            <w:proofErr w:type="spellEnd"/>
            <w:r w:rsidRPr="001A2208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AGGAGGTTTACCAAGAATGATG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AGACTGAGTACTGGGCAGAGTG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1A2208">
              <w:rPr>
                <w:i/>
                <w:sz w:val="22"/>
                <w:szCs w:val="22"/>
              </w:rPr>
              <w:t>dbx1</w:t>
            </w:r>
            <w:proofErr w:type="spellEnd"/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AGAAGCGGTTCCTGATTTCTC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TCATTCTTTCTCCTCCCAACTC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1A2208">
              <w:rPr>
                <w:i/>
                <w:sz w:val="22"/>
                <w:szCs w:val="22"/>
              </w:rPr>
              <w:t>dbx2</w:t>
            </w:r>
            <w:proofErr w:type="spellEnd"/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TCCTGCTCTGCCAGGTTTTG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ACTGGTGTGATTGTGTGACAG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1A2208">
              <w:rPr>
                <w:i/>
                <w:sz w:val="22"/>
                <w:szCs w:val="22"/>
              </w:rPr>
              <w:t>eng1</w:t>
            </w:r>
            <w:proofErr w:type="spellEnd"/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ACCACCAACTTTTTCATCGAC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TCTGGGACTCGTTCAGGTG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 xml:space="preserve">zebrafish </w:t>
            </w:r>
            <w:proofErr w:type="spellStart"/>
            <w:r w:rsidRPr="001A2208">
              <w:rPr>
                <w:i/>
                <w:sz w:val="22"/>
                <w:szCs w:val="22"/>
              </w:rPr>
              <w:t>nkx2.2a</w:t>
            </w:r>
            <w:proofErr w:type="spellEnd"/>
          </w:p>
        </w:tc>
        <w:tc>
          <w:tcPr>
            <w:tcW w:w="4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GCACTCCTTACTTTCATTTGG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GTATAACACGAAGGACAAAAG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 xml:space="preserve">zebrafish </w:t>
            </w:r>
            <w:r w:rsidRPr="001A2208">
              <w:rPr>
                <w:i/>
                <w:sz w:val="22"/>
                <w:szCs w:val="22"/>
              </w:rPr>
              <w:t>fused</w:t>
            </w:r>
          </w:p>
        </w:tc>
        <w:tc>
          <w:tcPr>
            <w:tcW w:w="4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GGAGAAAACGGTCTAAGTTATG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TCAGAACTCCATCTGCAAC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06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rFonts w:hint="eastAsia"/>
                <w:sz w:val="22"/>
                <w:szCs w:val="22"/>
              </w:rPr>
              <w:t>*</w:t>
            </w:r>
            <w:proofErr w:type="spellStart"/>
            <w:r w:rsidRPr="001A2208">
              <w:rPr>
                <w:i/>
                <w:sz w:val="22"/>
                <w:szCs w:val="22"/>
              </w:rPr>
              <w:t>shh</w:t>
            </w:r>
            <w:proofErr w:type="spellEnd"/>
            <w:r w:rsidRPr="001A2208">
              <w:rPr>
                <w:sz w:val="22"/>
                <w:szCs w:val="22"/>
              </w:rPr>
              <w:t xml:space="preserve"> (</w:t>
            </w:r>
            <w:proofErr w:type="spellStart"/>
            <w:r w:rsidRPr="001A2208">
              <w:rPr>
                <w:sz w:val="22"/>
                <w:szCs w:val="22"/>
              </w:rPr>
              <w:t>AB007129</w:t>
            </w:r>
            <w:proofErr w:type="spellEnd"/>
            <w:r w:rsidRPr="001A2208">
              <w:rPr>
                <w:sz w:val="22"/>
                <w:szCs w:val="22"/>
              </w:rPr>
              <w:t xml:space="preserve">) and </w:t>
            </w:r>
            <w:proofErr w:type="spellStart"/>
            <w:r w:rsidRPr="001A2208">
              <w:rPr>
                <w:i/>
                <w:sz w:val="22"/>
                <w:szCs w:val="22"/>
              </w:rPr>
              <w:t>foxa2</w:t>
            </w:r>
            <w:proofErr w:type="spellEnd"/>
            <w:r w:rsidRPr="001A2208">
              <w:rPr>
                <w:sz w:val="22"/>
                <w:szCs w:val="22"/>
              </w:rPr>
              <w:t xml:space="preserve"> (</w:t>
            </w:r>
            <w:proofErr w:type="spellStart"/>
            <w:r w:rsidRPr="001A2208">
              <w:rPr>
                <w:sz w:val="22"/>
                <w:szCs w:val="22"/>
              </w:rPr>
              <w:t>AB001572</w:t>
            </w:r>
            <w:proofErr w:type="spellEnd"/>
            <w:r w:rsidRPr="001A2208">
              <w:rPr>
                <w:sz w:val="22"/>
                <w:szCs w:val="22"/>
              </w:rPr>
              <w:t xml:space="preserve">) were kindly provided by Dr. K. Araki; </w:t>
            </w:r>
            <w:proofErr w:type="spellStart"/>
            <w:r w:rsidRPr="001A2208">
              <w:rPr>
                <w:i/>
                <w:sz w:val="22"/>
                <w:szCs w:val="22"/>
              </w:rPr>
              <w:t>pax6</w:t>
            </w:r>
            <w:proofErr w:type="spellEnd"/>
            <w:r w:rsidRPr="001A2208">
              <w:rPr>
                <w:sz w:val="22"/>
                <w:szCs w:val="22"/>
              </w:rPr>
              <w:t xml:space="preserve"> were by Dr. A. Kawakami.</w:t>
            </w:r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RT-PCR</w:t>
            </w:r>
          </w:p>
        </w:tc>
        <w:tc>
          <w:tcPr>
            <w:tcW w:w="4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Forward (5' to 3')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Reverse (5' to 3')</w:t>
            </w:r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r w:rsidRPr="001A2208">
              <w:rPr>
                <w:i/>
                <w:sz w:val="22"/>
                <w:szCs w:val="22"/>
              </w:rPr>
              <w:t>fused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TGAATTCCTATCACGTCTTG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TGCAGTTATCACTCATTGTGTC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r w:rsidRPr="001A2208">
              <w:rPr>
                <w:sz w:val="22"/>
                <w:szCs w:val="22"/>
              </w:rPr>
              <w:t>β-</w:t>
            </w:r>
            <w:r w:rsidRPr="001A2208">
              <w:rPr>
                <w:i/>
                <w:sz w:val="22"/>
                <w:szCs w:val="22"/>
              </w:rPr>
              <w:t>actin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GATGAAGCCCAGAGCAAGAG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AGGAAGGAAGGCTGGAAGAG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1A2208">
              <w:rPr>
                <w:i/>
                <w:sz w:val="22"/>
                <w:szCs w:val="22"/>
              </w:rPr>
              <w:t>dhc2</w:t>
            </w:r>
            <w:proofErr w:type="spellEnd"/>
            <w:r w:rsidRPr="001A2208">
              <w:rPr>
                <w:i/>
                <w:sz w:val="22"/>
                <w:szCs w:val="22"/>
              </w:rPr>
              <w:t xml:space="preserve"> </w:t>
            </w:r>
            <w:r w:rsidRPr="001A2208">
              <w:rPr>
                <w:sz w:val="22"/>
                <w:szCs w:val="22"/>
              </w:rPr>
              <w:t>(</w:t>
            </w:r>
            <w:proofErr w:type="spellStart"/>
            <w:r w:rsidRPr="001A2208">
              <w:rPr>
                <w:sz w:val="22"/>
                <w:szCs w:val="22"/>
              </w:rPr>
              <w:t>ex40</w:t>
            </w:r>
            <w:proofErr w:type="spellEnd"/>
            <w:r w:rsidRPr="001A2208">
              <w:rPr>
                <w:sz w:val="22"/>
                <w:szCs w:val="22"/>
              </w:rPr>
              <w:t>-45)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GTGCAAGCACTGAGGCTC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ACTAGACTAGTTTCCACCACAAAG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i/>
                <w:sz w:val="22"/>
              </w:rPr>
            </w:pPr>
            <w:proofErr w:type="spellStart"/>
            <w:r w:rsidRPr="001A2208">
              <w:rPr>
                <w:i/>
                <w:sz w:val="22"/>
                <w:szCs w:val="22"/>
              </w:rPr>
              <w:t>dhc2</w:t>
            </w:r>
            <w:proofErr w:type="spellEnd"/>
            <w:r w:rsidRPr="001A2208">
              <w:rPr>
                <w:i/>
                <w:sz w:val="22"/>
                <w:szCs w:val="22"/>
              </w:rPr>
              <w:t xml:space="preserve"> </w:t>
            </w:r>
            <w:r w:rsidRPr="001A2208">
              <w:rPr>
                <w:sz w:val="22"/>
                <w:szCs w:val="22"/>
              </w:rPr>
              <w:t>(</w:t>
            </w:r>
            <w:proofErr w:type="spellStart"/>
            <w:r w:rsidRPr="001A2208">
              <w:rPr>
                <w:sz w:val="22"/>
                <w:szCs w:val="22"/>
              </w:rPr>
              <w:t>ex86</w:t>
            </w:r>
            <w:proofErr w:type="spellEnd"/>
            <w:r w:rsidRPr="001A2208">
              <w:rPr>
                <w:sz w:val="22"/>
                <w:szCs w:val="22"/>
              </w:rPr>
              <w:t>-98)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TTTGTCCACGGCCTGTTC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CTGTTTGAGAAAAAGAGCAGCTC</w:t>
            </w:r>
            <w:proofErr w:type="spellEnd"/>
          </w:p>
        </w:tc>
      </w:tr>
      <w:tr w:rsidR="00AA4121" w:rsidRPr="001A2208" w:rsidTr="009663A0">
        <w:trPr>
          <w:trHeight w:val="265"/>
          <w:jc w:val="center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i/>
                <w:sz w:val="22"/>
                <w:szCs w:val="22"/>
              </w:rPr>
              <w:t>dhc2</w:t>
            </w:r>
            <w:proofErr w:type="spellEnd"/>
            <w:r w:rsidRPr="001A2208">
              <w:rPr>
                <w:sz w:val="22"/>
                <w:szCs w:val="22"/>
              </w:rPr>
              <w:t xml:space="preserve"> (del)</w:t>
            </w:r>
          </w:p>
        </w:tc>
        <w:tc>
          <w:tcPr>
            <w:tcW w:w="4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GTTGAGGTGTGGTTAGGAGAGC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4121" w:rsidRPr="001A2208" w:rsidRDefault="00AA4121" w:rsidP="006F24A2">
            <w:pPr>
              <w:spacing w:line="360" w:lineRule="auto"/>
              <w:rPr>
                <w:sz w:val="22"/>
              </w:rPr>
            </w:pPr>
            <w:proofErr w:type="spellStart"/>
            <w:r w:rsidRPr="001A2208">
              <w:rPr>
                <w:sz w:val="22"/>
                <w:szCs w:val="22"/>
              </w:rPr>
              <w:t>TGGTTTGCTCATGGCTACG</w:t>
            </w:r>
            <w:proofErr w:type="spellEnd"/>
          </w:p>
        </w:tc>
      </w:tr>
    </w:tbl>
    <w:p w:rsidR="001B7777" w:rsidRPr="00AA4121" w:rsidRDefault="001B7777" w:rsidP="00AA4121"/>
    <w:sectPr w:rsidR="001B7777" w:rsidRPr="00AA4121" w:rsidSect="0028233A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7100" w:rsidRDefault="00D97100" w:rsidP="006B752D">
      <w:r>
        <w:separator/>
      </w:r>
    </w:p>
  </w:endnote>
  <w:endnote w:type="continuationSeparator" w:id="0">
    <w:p w:rsidR="00D97100" w:rsidRDefault="00D97100" w:rsidP="006B75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098023"/>
      <w:docPartObj>
        <w:docPartGallery w:val="Page Numbers (Bottom of Page)"/>
        <w:docPartUnique/>
      </w:docPartObj>
    </w:sdtPr>
    <w:sdtContent>
      <w:p w:rsidR="00F257DE" w:rsidRDefault="004F5180">
        <w:pPr>
          <w:pStyle w:val="Footer"/>
          <w:jc w:val="center"/>
        </w:pPr>
        <w:r w:rsidRPr="004F5180">
          <w:fldChar w:fldCharType="begin"/>
        </w:r>
        <w:r w:rsidR="00F257DE">
          <w:instrText xml:space="preserve"> PAGE   \* MERGEFORMAT </w:instrText>
        </w:r>
        <w:r w:rsidRPr="004F5180">
          <w:fldChar w:fldCharType="separate"/>
        </w:r>
        <w:r w:rsidR="00BD2B99" w:rsidRPr="00BD2B99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F257DE" w:rsidRDefault="00F257DE" w:rsidP="006B752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7100" w:rsidRDefault="00D97100" w:rsidP="006B752D">
      <w:r>
        <w:separator/>
      </w:r>
    </w:p>
  </w:footnote>
  <w:footnote w:type="continuationSeparator" w:id="0">
    <w:p w:rsidR="00D97100" w:rsidRDefault="00D97100" w:rsidP="006B75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762648"/>
    <w:multiLevelType w:val="hybridMultilevel"/>
    <w:tmpl w:val="B16C2778"/>
    <w:lvl w:ilvl="0" w:tplc="689C96F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AAE042D"/>
    <w:multiLevelType w:val="hybridMultilevel"/>
    <w:tmpl w:val="B008A8D0"/>
    <w:lvl w:ilvl="0" w:tplc="074AE87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E496957"/>
    <w:multiLevelType w:val="hybridMultilevel"/>
    <w:tmpl w:val="377C1184"/>
    <w:lvl w:ilvl="0" w:tplc="2A5EAD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04622EB"/>
    <w:multiLevelType w:val="hybridMultilevel"/>
    <w:tmpl w:val="84588FDA"/>
    <w:lvl w:ilvl="0" w:tplc="C4FC769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武田洋幸">
    <w15:presenceInfo w15:providerId="Windows Live" w15:userId="c86fc7cac81d925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6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MC Developmental Bi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154CF"/>
    <w:rsid w:val="00001865"/>
    <w:rsid w:val="000025C7"/>
    <w:rsid w:val="000051AC"/>
    <w:rsid w:val="00005702"/>
    <w:rsid w:val="00006C66"/>
    <w:rsid w:val="00010672"/>
    <w:rsid w:val="000123A7"/>
    <w:rsid w:val="000156C3"/>
    <w:rsid w:val="0002129C"/>
    <w:rsid w:val="0002249A"/>
    <w:rsid w:val="00024491"/>
    <w:rsid w:val="000252A1"/>
    <w:rsid w:val="00027713"/>
    <w:rsid w:val="00027974"/>
    <w:rsid w:val="0003566D"/>
    <w:rsid w:val="0004117F"/>
    <w:rsid w:val="00041347"/>
    <w:rsid w:val="000419B1"/>
    <w:rsid w:val="00042786"/>
    <w:rsid w:val="00042B22"/>
    <w:rsid w:val="00043089"/>
    <w:rsid w:val="00043922"/>
    <w:rsid w:val="000442B9"/>
    <w:rsid w:val="00046DE6"/>
    <w:rsid w:val="00047BF6"/>
    <w:rsid w:val="00047CF5"/>
    <w:rsid w:val="0005422A"/>
    <w:rsid w:val="000546BE"/>
    <w:rsid w:val="00056E27"/>
    <w:rsid w:val="000635FC"/>
    <w:rsid w:val="00063782"/>
    <w:rsid w:val="0006502C"/>
    <w:rsid w:val="000652D6"/>
    <w:rsid w:val="00070311"/>
    <w:rsid w:val="00081496"/>
    <w:rsid w:val="00081E3E"/>
    <w:rsid w:val="00082C69"/>
    <w:rsid w:val="0008494E"/>
    <w:rsid w:val="0008512F"/>
    <w:rsid w:val="00085C9E"/>
    <w:rsid w:val="00091512"/>
    <w:rsid w:val="00091AC3"/>
    <w:rsid w:val="00091B72"/>
    <w:rsid w:val="00092F68"/>
    <w:rsid w:val="00096087"/>
    <w:rsid w:val="00096222"/>
    <w:rsid w:val="0009732E"/>
    <w:rsid w:val="00097F02"/>
    <w:rsid w:val="000A24C0"/>
    <w:rsid w:val="000A3BAC"/>
    <w:rsid w:val="000A3C3F"/>
    <w:rsid w:val="000A5951"/>
    <w:rsid w:val="000A64F7"/>
    <w:rsid w:val="000A69C6"/>
    <w:rsid w:val="000C0D6B"/>
    <w:rsid w:val="000C192A"/>
    <w:rsid w:val="000C1C16"/>
    <w:rsid w:val="000C4A35"/>
    <w:rsid w:val="000D1226"/>
    <w:rsid w:val="000D268C"/>
    <w:rsid w:val="000D3C3F"/>
    <w:rsid w:val="000D460B"/>
    <w:rsid w:val="000E2263"/>
    <w:rsid w:val="000E3A4F"/>
    <w:rsid w:val="000E7BDE"/>
    <w:rsid w:val="000F754A"/>
    <w:rsid w:val="00100297"/>
    <w:rsid w:val="001005C0"/>
    <w:rsid w:val="001008C4"/>
    <w:rsid w:val="00103B58"/>
    <w:rsid w:val="00104EB5"/>
    <w:rsid w:val="00105C7F"/>
    <w:rsid w:val="00112B21"/>
    <w:rsid w:val="00113561"/>
    <w:rsid w:val="00117115"/>
    <w:rsid w:val="00120A7B"/>
    <w:rsid w:val="00122661"/>
    <w:rsid w:val="001258AB"/>
    <w:rsid w:val="00126232"/>
    <w:rsid w:val="00136CB8"/>
    <w:rsid w:val="00140D44"/>
    <w:rsid w:val="001431E2"/>
    <w:rsid w:val="001445CF"/>
    <w:rsid w:val="00144FDE"/>
    <w:rsid w:val="0014548B"/>
    <w:rsid w:val="0014584E"/>
    <w:rsid w:val="00147E46"/>
    <w:rsid w:val="00151076"/>
    <w:rsid w:val="001517BB"/>
    <w:rsid w:val="00151F42"/>
    <w:rsid w:val="001566F0"/>
    <w:rsid w:val="00160146"/>
    <w:rsid w:val="00161054"/>
    <w:rsid w:val="00162693"/>
    <w:rsid w:val="00163E00"/>
    <w:rsid w:val="00165332"/>
    <w:rsid w:val="0016577A"/>
    <w:rsid w:val="001701FA"/>
    <w:rsid w:val="00171069"/>
    <w:rsid w:val="00171CE7"/>
    <w:rsid w:val="00173F0F"/>
    <w:rsid w:val="00177F39"/>
    <w:rsid w:val="00181835"/>
    <w:rsid w:val="001821A6"/>
    <w:rsid w:val="00184A26"/>
    <w:rsid w:val="00185812"/>
    <w:rsid w:val="001864B7"/>
    <w:rsid w:val="0019229E"/>
    <w:rsid w:val="00193404"/>
    <w:rsid w:val="001A2208"/>
    <w:rsid w:val="001A43C2"/>
    <w:rsid w:val="001A70E2"/>
    <w:rsid w:val="001B1C5F"/>
    <w:rsid w:val="001B2285"/>
    <w:rsid w:val="001B2468"/>
    <w:rsid w:val="001B2CC4"/>
    <w:rsid w:val="001B45BF"/>
    <w:rsid w:val="001B539B"/>
    <w:rsid w:val="001B7777"/>
    <w:rsid w:val="001C60E9"/>
    <w:rsid w:val="001D09B4"/>
    <w:rsid w:val="001E42E3"/>
    <w:rsid w:val="001E4661"/>
    <w:rsid w:val="001E5856"/>
    <w:rsid w:val="001F058D"/>
    <w:rsid w:val="001F069D"/>
    <w:rsid w:val="001F3E90"/>
    <w:rsid w:val="001F4E71"/>
    <w:rsid w:val="001F557F"/>
    <w:rsid w:val="001F654C"/>
    <w:rsid w:val="001F6D54"/>
    <w:rsid w:val="001F79DB"/>
    <w:rsid w:val="00200E90"/>
    <w:rsid w:val="00206D8E"/>
    <w:rsid w:val="0021146D"/>
    <w:rsid w:val="00214FA7"/>
    <w:rsid w:val="00216012"/>
    <w:rsid w:val="002168A2"/>
    <w:rsid w:val="00216E53"/>
    <w:rsid w:val="0022076F"/>
    <w:rsid w:val="00221036"/>
    <w:rsid w:val="002334D0"/>
    <w:rsid w:val="0023561C"/>
    <w:rsid w:val="0023641E"/>
    <w:rsid w:val="00237F79"/>
    <w:rsid w:val="00240163"/>
    <w:rsid w:val="00240E66"/>
    <w:rsid w:val="00245717"/>
    <w:rsid w:val="00252C14"/>
    <w:rsid w:val="0025363D"/>
    <w:rsid w:val="00253C23"/>
    <w:rsid w:val="002562C1"/>
    <w:rsid w:val="00257145"/>
    <w:rsid w:val="00257284"/>
    <w:rsid w:val="0026159E"/>
    <w:rsid w:val="00263453"/>
    <w:rsid w:val="00264256"/>
    <w:rsid w:val="00264630"/>
    <w:rsid w:val="002656E1"/>
    <w:rsid w:val="00270694"/>
    <w:rsid w:val="002728CE"/>
    <w:rsid w:val="00272FB7"/>
    <w:rsid w:val="00274553"/>
    <w:rsid w:val="00274C7F"/>
    <w:rsid w:val="00275429"/>
    <w:rsid w:val="00275A02"/>
    <w:rsid w:val="0027649A"/>
    <w:rsid w:val="00277258"/>
    <w:rsid w:val="00281BA3"/>
    <w:rsid w:val="0028233A"/>
    <w:rsid w:val="0028359D"/>
    <w:rsid w:val="00286778"/>
    <w:rsid w:val="00290FA0"/>
    <w:rsid w:val="00295CF5"/>
    <w:rsid w:val="002962DA"/>
    <w:rsid w:val="00297DF6"/>
    <w:rsid w:val="002A0912"/>
    <w:rsid w:val="002A0DA1"/>
    <w:rsid w:val="002A4BE6"/>
    <w:rsid w:val="002B570A"/>
    <w:rsid w:val="002B58D4"/>
    <w:rsid w:val="002B632B"/>
    <w:rsid w:val="002B7842"/>
    <w:rsid w:val="002B7D6B"/>
    <w:rsid w:val="002C1959"/>
    <w:rsid w:val="002C4CAA"/>
    <w:rsid w:val="002C62CD"/>
    <w:rsid w:val="002C6FA5"/>
    <w:rsid w:val="002D318F"/>
    <w:rsid w:val="002D47DF"/>
    <w:rsid w:val="002D4ACC"/>
    <w:rsid w:val="002D54EE"/>
    <w:rsid w:val="002D587D"/>
    <w:rsid w:val="002D6087"/>
    <w:rsid w:val="002D7161"/>
    <w:rsid w:val="002E218B"/>
    <w:rsid w:val="002E30A7"/>
    <w:rsid w:val="002E6CBC"/>
    <w:rsid w:val="002F10B0"/>
    <w:rsid w:val="002F786E"/>
    <w:rsid w:val="00301AA2"/>
    <w:rsid w:val="003034D4"/>
    <w:rsid w:val="00303F3A"/>
    <w:rsid w:val="003053EB"/>
    <w:rsid w:val="00306631"/>
    <w:rsid w:val="003127B2"/>
    <w:rsid w:val="00315106"/>
    <w:rsid w:val="0031783E"/>
    <w:rsid w:val="003208F2"/>
    <w:rsid w:val="003229C9"/>
    <w:rsid w:val="00330D96"/>
    <w:rsid w:val="00333C3C"/>
    <w:rsid w:val="00335AD9"/>
    <w:rsid w:val="00340832"/>
    <w:rsid w:val="00340AA8"/>
    <w:rsid w:val="00343B43"/>
    <w:rsid w:val="00344B15"/>
    <w:rsid w:val="00344B39"/>
    <w:rsid w:val="00345E88"/>
    <w:rsid w:val="00351FB1"/>
    <w:rsid w:val="00352E12"/>
    <w:rsid w:val="00353532"/>
    <w:rsid w:val="00353E48"/>
    <w:rsid w:val="0036144E"/>
    <w:rsid w:val="00364E9A"/>
    <w:rsid w:val="00365353"/>
    <w:rsid w:val="00366359"/>
    <w:rsid w:val="00366DC3"/>
    <w:rsid w:val="003708B3"/>
    <w:rsid w:val="003725A1"/>
    <w:rsid w:val="00385973"/>
    <w:rsid w:val="003873BC"/>
    <w:rsid w:val="00390DDC"/>
    <w:rsid w:val="00395BBC"/>
    <w:rsid w:val="0039662F"/>
    <w:rsid w:val="003A0ABB"/>
    <w:rsid w:val="003A15ED"/>
    <w:rsid w:val="003A1910"/>
    <w:rsid w:val="003A72A7"/>
    <w:rsid w:val="003B0DED"/>
    <w:rsid w:val="003B44CE"/>
    <w:rsid w:val="003B5D79"/>
    <w:rsid w:val="003B7018"/>
    <w:rsid w:val="003D3BBA"/>
    <w:rsid w:val="003E02D3"/>
    <w:rsid w:val="003E19E5"/>
    <w:rsid w:val="003E49BB"/>
    <w:rsid w:val="003E6902"/>
    <w:rsid w:val="003F2D84"/>
    <w:rsid w:val="003F5BCA"/>
    <w:rsid w:val="00403F52"/>
    <w:rsid w:val="0040796B"/>
    <w:rsid w:val="004113C4"/>
    <w:rsid w:val="004120C2"/>
    <w:rsid w:val="004133FE"/>
    <w:rsid w:val="004153CF"/>
    <w:rsid w:val="004175FD"/>
    <w:rsid w:val="00422D9F"/>
    <w:rsid w:val="00423557"/>
    <w:rsid w:val="004250ED"/>
    <w:rsid w:val="00426A7B"/>
    <w:rsid w:val="00431BDF"/>
    <w:rsid w:val="004323C7"/>
    <w:rsid w:val="00433318"/>
    <w:rsid w:val="00434F86"/>
    <w:rsid w:val="004357D2"/>
    <w:rsid w:val="00436AB7"/>
    <w:rsid w:val="004447DD"/>
    <w:rsid w:val="00445D27"/>
    <w:rsid w:val="00447D56"/>
    <w:rsid w:val="00451CBA"/>
    <w:rsid w:val="00454230"/>
    <w:rsid w:val="004603A9"/>
    <w:rsid w:val="004636CE"/>
    <w:rsid w:val="0046503D"/>
    <w:rsid w:val="0047077E"/>
    <w:rsid w:val="0048006F"/>
    <w:rsid w:val="004802FD"/>
    <w:rsid w:val="00480793"/>
    <w:rsid w:val="004833EE"/>
    <w:rsid w:val="004867F0"/>
    <w:rsid w:val="0048740D"/>
    <w:rsid w:val="004900A1"/>
    <w:rsid w:val="004A342B"/>
    <w:rsid w:val="004B22DA"/>
    <w:rsid w:val="004B6B59"/>
    <w:rsid w:val="004C0B68"/>
    <w:rsid w:val="004C57E1"/>
    <w:rsid w:val="004C780C"/>
    <w:rsid w:val="004D352F"/>
    <w:rsid w:val="004D5422"/>
    <w:rsid w:val="004D6FE3"/>
    <w:rsid w:val="004E13B6"/>
    <w:rsid w:val="004E1FB3"/>
    <w:rsid w:val="004E6B10"/>
    <w:rsid w:val="004E6D86"/>
    <w:rsid w:val="004E732A"/>
    <w:rsid w:val="004F0C33"/>
    <w:rsid w:val="004F1226"/>
    <w:rsid w:val="004F1EF3"/>
    <w:rsid w:val="004F45F8"/>
    <w:rsid w:val="004F5180"/>
    <w:rsid w:val="004F5AE0"/>
    <w:rsid w:val="004F6E7D"/>
    <w:rsid w:val="00504CDA"/>
    <w:rsid w:val="005062F2"/>
    <w:rsid w:val="00510BF5"/>
    <w:rsid w:val="00511495"/>
    <w:rsid w:val="00512092"/>
    <w:rsid w:val="00512909"/>
    <w:rsid w:val="00531401"/>
    <w:rsid w:val="00531EBE"/>
    <w:rsid w:val="0053328F"/>
    <w:rsid w:val="005348B3"/>
    <w:rsid w:val="00540BBA"/>
    <w:rsid w:val="00541EE5"/>
    <w:rsid w:val="00543B7D"/>
    <w:rsid w:val="005450D2"/>
    <w:rsid w:val="00547A3C"/>
    <w:rsid w:val="00550067"/>
    <w:rsid w:val="005503EE"/>
    <w:rsid w:val="00552F0C"/>
    <w:rsid w:val="00553855"/>
    <w:rsid w:val="005564E5"/>
    <w:rsid w:val="00556744"/>
    <w:rsid w:val="005568A7"/>
    <w:rsid w:val="00557118"/>
    <w:rsid w:val="00560157"/>
    <w:rsid w:val="0056148C"/>
    <w:rsid w:val="0057684B"/>
    <w:rsid w:val="00585CB3"/>
    <w:rsid w:val="00591A0C"/>
    <w:rsid w:val="00593226"/>
    <w:rsid w:val="0059520C"/>
    <w:rsid w:val="005966D8"/>
    <w:rsid w:val="005A3112"/>
    <w:rsid w:val="005A3D06"/>
    <w:rsid w:val="005A3E48"/>
    <w:rsid w:val="005A3F17"/>
    <w:rsid w:val="005A5081"/>
    <w:rsid w:val="005A6ECF"/>
    <w:rsid w:val="005A6F82"/>
    <w:rsid w:val="005A7681"/>
    <w:rsid w:val="005B14A4"/>
    <w:rsid w:val="005B4E17"/>
    <w:rsid w:val="005B65FC"/>
    <w:rsid w:val="005B77A5"/>
    <w:rsid w:val="005C031E"/>
    <w:rsid w:val="005C0993"/>
    <w:rsid w:val="005C1584"/>
    <w:rsid w:val="005C2AEB"/>
    <w:rsid w:val="005D5460"/>
    <w:rsid w:val="005E2487"/>
    <w:rsid w:val="005F1162"/>
    <w:rsid w:val="005F3300"/>
    <w:rsid w:val="005F49E9"/>
    <w:rsid w:val="005F4B7F"/>
    <w:rsid w:val="00601C4C"/>
    <w:rsid w:val="006024C4"/>
    <w:rsid w:val="00603672"/>
    <w:rsid w:val="00604727"/>
    <w:rsid w:val="00610864"/>
    <w:rsid w:val="00613C09"/>
    <w:rsid w:val="006142D7"/>
    <w:rsid w:val="006155BB"/>
    <w:rsid w:val="006230B4"/>
    <w:rsid w:val="00626416"/>
    <w:rsid w:val="00630E54"/>
    <w:rsid w:val="00631CA3"/>
    <w:rsid w:val="00634829"/>
    <w:rsid w:val="00635F61"/>
    <w:rsid w:val="00636088"/>
    <w:rsid w:val="006428D5"/>
    <w:rsid w:val="00642DE3"/>
    <w:rsid w:val="00645C36"/>
    <w:rsid w:val="00645D85"/>
    <w:rsid w:val="00647944"/>
    <w:rsid w:val="00651C93"/>
    <w:rsid w:val="006542F8"/>
    <w:rsid w:val="00657F6A"/>
    <w:rsid w:val="00660169"/>
    <w:rsid w:val="00665103"/>
    <w:rsid w:val="00667881"/>
    <w:rsid w:val="00670D0E"/>
    <w:rsid w:val="006768B7"/>
    <w:rsid w:val="00680789"/>
    <w:rsid w:val="00683418"/>
    <w:rsid w:val="00684809"/>
    <w:rsid w:val="00684B5F"/>
    <w:rsid w:val="00685F66"/>
    <w:rsid w:val="00690948"/>
    <w:rsid w:val="006910AB"/>
    <w:rsid w:val="0069343F"/>
    <w:rsid w:val="006A19BE"/>
    <w:rsid w:val="006A5712"/>
    <w:rsid w:val="006A690A"/>
    <w:rsid w:val="006A7737"/>
    <w:rsid w:val="006B6B38"/>
    <w:rsid w:val="006B752D"/>
    <w:rsid w:val="006B758F"/>
    <w:rsid w:val="006B7FC4"/>
    <w:rsid w:val="006C3A01"/>
    <w:rsid w:val="006C7004"/>
    <w:rsid w:val="006D0A69"/>
    <w:rsid w:val="006E0AC3"/>
    <w:rsid w:val="006E73B4"/>
    <w:rsid w:val="006F0E3C"/>
    <w:rsid w:val="006F2475"/>
    <w:rsid w:val="006F4109"/>
    <w:rsid w:val="006F7835"/>
    <w:rsid w:val="0070213F"/>
    <w:rsid w:val="00704B4E"/>
    <w:rsid w:val="00707D0D"/>
    <w:rsid w:val="00707E52"/>
    <w:rsid w:val="00711507"/>
    <w:rsid w:val="007133C1"/>
    <w:rsid w:val="0071377B"/>
    <w:rsid w:val="00716FF6"/>
    <w:rsid w:val="00720EA2"/>
    <w:rsid w:val="0072233B"/>
    <w:rsid w:val="00724AD1"/>
    <w:rsid w:val="00725334"/>
    <w:rsid w:val="00726FF7"/>
    <w:rsid w:val="0073177C"/>
    <w:rsid w:val="00732986"/>
    <w:rsid w:val="007329FB"/>
    <w:rsid w:val="00732D47"/>
    <w:rsid w:val="00734057"/>
    <w:rsid w:val="00734C3D"/>
    <w:rsid w:val="00734E8B"/>
    <w:rsid w:val="00741902"/>
    <w:rsid w:val="00742874"/>
    <w:rsid w:val="00744376"/>
    <w:rsid w:val="0075050C"/>
    <w:rsid w:val="00753DBA"/>
    <w:rsid w:val="00761F2C"/>
    <w:rsid w:val="00762FF8"/>
    <w:rsid w:val="007630A5"/>
    <w:rsid w:val="00766CEB"/>
    <w:rsid w:val="007709E9"/>
    <w:rsid w:val="00774375"/>
    <w:rsid w:val="00774A74"/>
    <w:rsid w:val="00775D9E"/>
    <w:rsid w:val="00775DFA"/>
    <w:rsid w:val="00785790"/>
    <w:rsid w:val="007933C9"/>
    <w:rsid w:val="007A0A40"/>
    <w:rsid w:val="007A0C59"/>
    <w:rsid w:val="007A6A0B"/>
    <w:rsid w:val="007A6FB0"/>
    <w:rsid w:val="007B44EB"/>
    <w:rsid w:val="007C09C2"/>
    <w:rsid w:val="007C0C7B"/>
    <w:rsid w:val="007C3E0E"/>
    <w:rsid w:val="007C6BE3"/>
    <w:rsid w:val="007C735E"/>
    <w:rsid w:val="007D33CD"/>
    <w:rsid w:val="007D340F"/>
    <w:rsid w:val="007D3775"/>
    <w:rsid w:val="007D3DF3"/>
    <w:rsid w:val="007E0000"/>
    <w:rsid w:val="007F78D1"/>
    <w:rsid w:val="00802619"/>
    <w:rsid w:val="00806B55"/>
    <w:rsid w:val="00810DAD"/>
    <w:rsid w:val="00814A2B"/>
    <w:rsid w:val="00815EA5"/>
    <w:rsid w:val="0081623F"/>
    <w:rsid w:val="00816EF6"/>
    <w:rsid w:val="008170D5"/>
    <w:rsid w:val="008208B9"/>
    <w:rsid w:val="0082271A"/>
    <w:rsid w:val="00824B86"/>
    <w:rsid w:val="00824F6B"/>
    <w:rsid w:val="00825BDE"/>
    <w:rsid w:val="0083111A"/>
    <w:rsid w:val="00831BBE"/>
    <w:rsid w:val="00833AA7"/>
    <w:rsid w:val="00840518"/>
    <w:rsid w:val="0084656F"/>
    <w:rsid w:val="00846FDC"/>
    <w:rsid w:val="008610FF"/>
    <w:rsid w:val="0087038D"/>
    <w:rsid w:val="0087181A"/>
    <w:rsid w:val="00877A50"/>
    <w:rsid w:val="00880524"/>
    <w:rsid w:val="008870DD"/>
    <w:rsid w:val="00890E42"/>
    <w:rsid w:val="00891F78"/>
    <w:rsid w:val="00892500"/>
    <w:rsid w:val="00894D78"/>
    <w:rsid w:val="008A2D16"/>
    <w:rsid w:val="008A2F6C"/>
    <w:rsid w:val="008A36BC"/>
    <w:rsid w:val="008B0467"/>
    <w:rsid w:val="008B17BC"/>
    <w:rsid w:val="008B596C"/>
    <w:rsid w:val="008B7D62"/>
    <w:rsid w:val="008C0D11"/>
    <w:rsid w:val="008C3F31"/>
    <w:rsid w:val="008C6DBA"/>
    <w:rsid w:val="008C7900"/>
    <w:rsid w:val="008D121F"/>
    <w:rsid w:val="008D13DC"/>
    <w:rsid w:val="008D1B82"/>
    <w:rsid w:val="008D23A6"/>
    <w:rsid w:val="008E008D"/>
    <w:rsid w:val="008E0548"/>
    <w:rsid w:val="008E6C78"/>
    <w:rsid w:val="008E78F6"/>
    <w:rsid w:val="008F012A"/>
    <w:rsid w:val="008F0FCB"/>
    <w:rsid w:val="008F16CF"/>
    <w:rsid w:val="008F35B4"/>
    <w:rsid w:val="00904705"/>
    <w:rsid w:val="00905128"/>
    <w:rsid w:val="00905B39"/>
    <w:rsid w:val="009110A0"/>
    <w:rsid w:val="00916013"/>
    <w:rsid w:val="00917047"/>
    <w:rsid w:val="009210A3"/>
    <w:rsid w:val="00924B27"/>
    <w:rsid w:val="00930E8F"/>
    <w:rsid w:val="00932D86"/>
    <w:rsid w:val="00935F38"/>
    <w:rsid w:val="009362BB"/>
    <w:rsid w:val="00937476"/>
    <w:rsid w:val="00937A80"/>
    <w:rsid w:val="00937CD9"/>
    <w:rsid w:val="00944A97"/>
    <w:rsid w:val="009618E7"/>
    <w:rsid w:val="009663A0"/>
    <w:rsid w:val="00973B51"/>
    <w:rsid w:val="0097475B"/>
    <w:rsid w:val="00975C11"/>
    <w:rsid w:val="009769D9"/>
    <w:rsid w:val="00982CD7"/>
    <w:rsid w:val="00985ADF"/>
    <w:rsid w:val="00987674"/>
    <w:rsid w:val="00987908"/>
    <w:rsid w:val="009939F9"/>
    <w:rsid w:val="00993E82"/>
    <w:rsid w:val="00994920"/>
    <w:rsid w:val="009975E2"/>
    <w:rsid w:val="009A2D93"/>
    <w:rsid w:val="009A385A"/>
    <w:rsid w:val="009A4661"/>
    <w:rsid w:val="009B35AD"/>
    <w:rsid w:val="009B3D73"/>
    <w:rsid w:val="009B48D8"/>
    <w:rsid w:val="009B49E0"/>
    <w:rsid w:val="009B4A93"/>
    <w:rsid w:val="009C020B"/>
    <w:rsid w:val="009C0FAE"/>
    <w:rsid w:val="009C2436"/>
    <w:rsid w:val="009C3B8C"/>
    <w:rsid w:val="009D1309"/>
    <w:rsid w:val="009D399B"/>
    <w:rsid w:val="009D3A5E"/>
    <w:rsid w:val="009E15C4"/>
    <w:rsid w:val="009E2019"/>
    <w:rsid w:val="009E7F4B"/>
    <w:rsid w:val="00A00ACD"/>
    <w:rsid w:val="00A0172E"/>
    <w:rsid w:val="00A01FAD"/>
    <w:rsid w:val="00A0245C"/>
    <w:rsid w:val="00A057BC"/>
    <w:rsid w:val="00A06728"/>
    <w:rsid w:val="00A071CE"/>
    <w:rsid w:val="00A07208"/>
    <w:rsid w:val="00A10F7C"/>
    <w:rsid w:val="00A114C5"/>
    <w:rsid w:val="00A13AEA"/>
    <w:rsid w:val="00A13D49"/>
    <w:rsid w:val="00A154CF"/>
    <w:rsid w:val="00A248AF"/>
    <w:rsid w:val="00A25C54"/>
    <w:rsid w:val="00A310C9"/>
    <w:rsid w:val="00A34E96"/>
    <w:rsid w:val="00A50C2E"/>
    <w:rsid w:val="00A61ADB"/>
    <w:rsid w:val="00A6574A"/>
    <w:rsid w:val="00A671AA"/>
    <w:rsid w:val="00A7128D"/>
    <w:rsid w:val="00A740F2"/>
    <w:rsid w:val="00A74A47"/>
    <w:rsid w:val="00A779D1"/>
    <w:rsid w:val="00A871AB"/>
    <w:rsid w:val="00A90325"/>
    <w:rsid w:val="00A910A7"/>
    <w:rsid w:val="00A92487"/>
    <w:rsid w:val="00A935F2"/>
    <w:rsid w:val="00A95114"/>
    <w:rsid w:val="00A976BB"/>
    <w:rsid w:val="00AA31F7"/>
    <w:rsid w:val="00AA4121"/>
    <w:rsid w:val="00AA5299"/>
    <w:rsid w:val="00AB410D"/>
    <w:rsid w:val="00AB7E2C"/>
    <w:rsid w:val="00AC3217"/>
    <w:rsid w:val="00AC3FD0"/>
    <w:rsid w:val="00AC6FB6"/>
    <w:rsid w:val="00AD076D"/>
    <w:rsid w:val="00AD0CB2"/>
    <w:rsid w:val="00AD3417"/>
    <w:rsid w:val="00AD7419"/>
    <w:rsid w:val="00AE1B20"/>
    <w:rsid w:val="00AE3846"/>
    <w:rsid w:val="00AE3E6D"/>
    <w:rsid w:val="00AE6CA3"/>
    <w:rsid w:val="00B01D61"/>
    <w:rsid w:val="00B1562B"/>
    <w:rsid w:val="00B15C54"/>
    <w:rsid w:val="00B21FD8"/>
    <w:rsid w:val="00B24386"/>
    <w:rsid w:val="00B25BDC"/>
    <w:rsid w:val="00B309DF"/>
    <w:rsid w:val="00B33FA5"/>
    <w:rsid w:val="00B35C49"/>
    <w:rsid w:val="00B36C37"/>
    <w:rsid w:val="00B37D8B"/>
    <w:rsid w:val="00B40F18"/>
    <w:rsid w:val="00B41454"/>
    <w:rsid w:val="00B42373"/>
    <w:rsid w:val="00B46253"/>
    <w:rsid w:val="00B46B0E"/>
    <w:rsid w:val="00B53B52"/>
    <w:rsid w:val="00B566CD"/>
    <w:rsid w:val="00B56704"/>
    <w:rsid w:val="00B61EC3"/>
    <w:rsid w:val="00B63482"/>
    <w:rsid w:val="00B67A34"/>
    <w:rsid w:val="00B759F1"/>
    <w:rsid w:val="00B75FCD"/>
    <w:rsid w:val="00B76E93"/>
    <w:rsid w:val="00B830DE"/>
    <w:rsid w:val="00B85A0E"/>
    <w:rsid w:val="00B86B1B"/>
    <w:rsid w:val="00B87972"/>
    <w:rsid w:val="00B9295E"/>
    <w:rsid w:val="00B9315D"/>
    <w:rsid w:val="00B939C9"/>
    <w:rsid w:val="00B977C3"/>
    <w:rsid w:val="00B97AF6"/>
    <w:rsid w:val="00BA4059"/>
    <w:rsid w:val="00BB42F3"/>
    <w:rsid w:val="00BB551B"/>
    <w:rsid w:val="00BB6BA6"/>
    <w:rsid w:val="00BC59F8"/>
    <w:rsid w:val="00BC5EE4"/>
    <w:rsid w:val="00BC7104"/>
    <w:rsid w:val="00BC7697"/>
    <w:rsid w:val="00BD17E8"/>
    <w:rsid w:val="00BD2B99"/>
    <w:rsid w:val="00BD4864"/>
    <w:rsid w:val="00BD48C4"/>
    <w:rsid w:val="00BD57EE"/>
    <w:rsid w:val="00BD591A"/>
    <w:rsid w:val="00BE09AB"/>
    <w:rsid w:val="00BE5E91"/>
    <w:rsid w:val="00BE6A84"/>
    <w:rsid w:val="00BF144E"/>
    <w:rsid w:val="00BF2473"/>
    <w:rsid w:val="00BF3114"/>
    <w:rsid w:val="00BF39F3"/>
    <w:rsid w:val="00BF4AC4"/>
    <w:rsid w:val="00BF4DD1"/>
    <w:rsid w:val="00C067DF"/>
    <w:rsid w:val="00C17835"/>
    <w:rsid w:val="00C2199A"/>
    <w:rsid w:val="00C22DA2"/>
    <w:rsid w:val="00C24023"/>
    <w:rsid w:val="00C30138"/>
    <w:rsid w:val="00C311E5"/>
    <w:rsid w:val="00C31E44"/>
    <w:rsid w:val="00C35A57"/>
    <w:rsid w:val="00C449B6"/>
    <w:rsid w:val="00C46058"/>
    <w:rsid w:val="00C46574"/>
    <w:rsid w:val="00C50637"/>
    <w:rsid w:val="00C533DD"/>
    <w:rsid w:val="00C5435D"/>
    <w:rsid w:val="00C553E9"/>
    <w:rsid w:val="00C55791"/>
    <w:rsid w:val="00C607AA"/>
    <w:rsid w:val="00C61EAF"/>
    <w:rsid w:val="00C65448"/>
    <w:rsid w:val="00C6557F"/>
    <w:rsid w:val="00C67A76"/>
    <w:rsid w:val="00C700EF"/>
    <w:rsid w:val="00C75C86"/>
    <w:rsid w:val="00C7702B"/>
    <w:rsid w:val="00C80870"/>
    <w:rsid w:val="00C82572"/>
    <w:rsid w:val="00C83925"/>
    <w:rsid w:val="00C85EC7"/>
    <w:rsid w:val="00C86C7D"/>
    <w:rsid w:val="00C87ACF"/>
    <w:rsid w:val="00C903C4"/>
    <w:rsid w:val="00C91553"/>
    <w:rsid w:val="00C92AD9"/>
    <w:rsid w:val="00C9619B"/>
    <w:rsid w:val="00CA4AA2"/>
    <w:rsid w:val="00CA4D8A"/>
    <w:rsid w:val="00CA57D2"/>
    <w:rsid w:val="00CB0108"/>
    <w:rsid w:val="00CB26D6"/>
    <w:rsid w:val="00CC23C6"/>
    <w:rsid w:val="00CC6C9E"/>
    <w:rsid w:val="00CD00E8"/>
    <w:rsid w:val="00CD27DE"/>
    <w:rsid w:val="00CD2A76"/>
    <w:rsid w:val="00CE11DA"/>
    <w:rsid w:val="00CE2727"/>
    <w:rsid w:val="00CE2DC3"/>
    <w:rsid w:val="00CE5DFF"/>
    <w:rsid w:val="00CE6612"/>
    <w:rsid w:val="00CE6E88"/>
    <w:rsid w:val="00CF2006"/>
    <w:rsid w:val="00CF2EFC"/>
    <w:rsid w:val="00D04310"/>
    <w:rsid w:val="00D05FAA"/>
    <w:rsid w:val="00D13F8F"/>
    <w:rsid w:val="00D17275"/>
    <w:rsid w:val="00D24F84"/>
    <w:rsid w:val="00D25C43"/>
    <w:rsid w:val="00D266BF"/>
    <w:rsid w:val="00D31F77"/>
    <w:rsid w:val="00D322A6"/>
    <w:rsid w:val="00D32A4A"/>
    <w:rsid w:val="00D3603C"/>
    <w:rsid w:val="00D453DC"/>
    <w:rsid w:val="00D462FB"/>
    <w:rsid w:val="00D47214"/>
    <w:rsid w:val="00D4727E"/>
    <w:rsid w:val="00D51D05"/>
    <w:rsid w:val="00D52383"/>
    <w:rsid w:val="00D52E4E"/>
    <w:rsid w:val="00D602A5"/>
    <w:rsid w:val="00D64B13"/>
    <w:rsid w:val="00D65A74"/>
    <w:rsid w:val="00D67E40"/>
    <w:rsid w:val="00D80FE5"/>
    <w:rsid w:val="00D83FEF"/>
    <w:rsid w:val="00D85B5C"/>
    <w:rsid w:val="00D874D4"/>
    <w:rsid w:val="00D9200B"/>
    <w:rsid w:val="00D94920"/>
    <w:rsid w:val="00D94B38"/>
    <w:rsid w:val="00D950E3"/>
    <w:rsid w:val="00D954C5"/>
    <w:rsid w:val="00D97100"/>
    <w:rsid w:val="00DA0415"/>
    <w:rsid w:val="00DA0ADA"/>
    <w:rsid w:val="00DA283E"/>
    <w:rsid w:val="00DA4BE6"/>
    <w:rsid w:val="00DA505C"/>
    <w:rsid w:val="00DA555D"/>
    <w:rsid w:val="00DA58A7"/>
    <w:rsid w:val="00DB0DE2"/>
    <w:rsid w:val="00DB14B8"/>
    <w:rsid w:val="00DB191A"/>
    <w:rsid w:val="00DC09C0"/>
    <w:rsid w:val="00DC3280"/>
    <w:rsid w:val="00DC415E"/>
    <w:rsid w:val="00DC478C"/>
    <w:rsid w:val="00DC4BBB"/>
    <w:rsid w:val="00DC755D"/>
    <w:rsid w:val="00DD02E9"/>
    <w:rsid w:val="00DD11D4"/>
    <w:rsid w:val="00DD292A"/>
    <w:rsid w:val="00DD65BE"/>
    <w:rsid w:val="00DE12BC"/>
    <w:rsid w:val="00DE1FD1"/>
    <w:rsid w:val="00DE40A1"/>
    <w:rsid w:val="00DE741F"/>
    <w:rsid w:val="00DF2AA0"/>
    <w:rsid w:val="00DF7079"/>
    <w:rsid w:val="00DF72AA"/>
    <w:rsid w:val="00DF7EE5"/>
    <w:rsid w:val="00E0027C"/>
    <w:rsid w:val="00E004A1"/>
    <w:rsid w:val="00E01A81"/>
    <w:rsid w:val="00E02F9A"/>
    <w:rsid w:val="00E03181"/>
    <w:rsid w:val="00E05CBD"/>
    <w:rsid w:val="00E07F59"/>
    <w:rsid w:val="00E10327"/>
    <w:rsid w:val="00E12330"/>
    <w:rsid w:val="00E14EEB"/>
    <w:rsid w:val="00E17543"/>
    <w:rsid w:val="00E17947"/>
    <w:rsid w:val="00E20D97"/>
    <w:rsid w:val="00E2272B"/>
    <w:rsid w:val="00E3108A"/>
    <w:rsid w:val="00E40064"/>
    <w:rsid w:val="00E42FD3"/>
    <w:rsid w:val="00E43583"/>
    <w:rsid w:val="00E4600C"/>
    <w:rsid w:val="00E51F32"/>
    <w:rsid w:val="00E5220B"/>
    <w:rsid w:val="00E55D72"/>
    <w:rsid w:val="00E57702"/>
    <w:rsid w:val="00E57DF5"/>
    <w:rsid w:val="00E6118A"/>
    <w:rsid w:val="00E660FD"/>
    <w:rsid w:val="00E7179A"/>
    <w:rsid w:val="00E72CE8"/>
    <w:rsid w:val="00E73A91"/>
    <w:rsid w:val="00E75522"/>
    <w:rsid w:val="00E8074E"/>
    <w:rsid w:val="00E80DFD"/>
    <w:rsid w:val="00E86983"/>
    <w:rsid w:val="00E8768D"/>
    <w:rsid w:val="00E91570"/>
    <w:rsid w:val="00E925F2"/>
    <w:rsid w:val="00E93233"/>
    <w:rsid w:val="00EA0DA5"/>
    <w:rsid w:val="00EA15A9"/>
    <w:rsid w:val="00EB224D"/>
    <w:rsid w:val="00EB2A3D"/>
    <w:rsid w:val="00EB3227"/>
    <w:rsid w:val="00EB36EA"/>
    <w:rsid w:val="00EB674C"/>
    <w:rsid w:val="00EB6E39"/>
    <w:rsid w:val="00EB786F"/>
    <w:rsid w:val="00EC04B8"/>
    <w:rsid w:val="00EC20D4"/>
    <w:rsid w:val="00EC2ACD"/>
    <w:rsid w:val="00EC607E"/>
    <w:rsid w:val="00EC7758"/>
    <w:rsid w:val="00ED08E9"/>
    <w:rsid w:val="00EE0C86"/>
    <w:rsid w:val="00EE66CD"/>
    <w:rsid w:val="00EE703A"/>
    <w:rsid w:val="00EF1095"/>
    <w:rsid w:val="00EF12A6"/>
    <w:rsid w:val="00EF327C"/>
    <w:rsid w:val="00F0078B"/>
    <w:rsid w:val="00F1005A"/>
    <w:rsid w:val="00F13AA3"/>
    <w:rsid w:val="00F257DE"/>
    <w:rsid w:val="00F272C3"/>
    <w:rsid w:val="00F27462"/>
    <w:rsid w:val="00F3123F"/>
    <w:rsid w:val="00F34A92"/>
    <w:rsid w:val="00F35571"/>
    <w:rsid w:val="00F35AEB"/>
    <w:rsid w:val="00F35CD2"/>
    <w:rsid w:val="00F428C5"/>
    <w:rsid w:val="00F4353A"/>
    <w:rsid w:val="00F4404A"/>
    <w:rsid w:val="00F44133"/>
    <w:rsid w:val="00F4533C"/>
    <w:rsid w:val="00F45616"/>
    <w:rsid w:val="00F47B2B"/>
    <w:rsid w:val="00F523A2"/>
    <w:rsid w:val="00F56CC4"/>
    <w:rsid w:val="00F6767F"/>
    <w:rsid w:val="00F677EC"/>
    <w:rsid w:val="00F6788C"/>
    <w:rsid w:val="00F7087F"/>
    <w:rsid w:val="00F71362"/>
    <w:rsid w:val="00F72FEC"/>
    <w:rsid w:val="00F75A80"/>
    <w:rsid w:val="00F837D5"/>
    <w:rsid w:val="00F90102"/>
    <w:rsid w:val="00F911AE"/>
    <w:rsid w:val="00F911E4"/>
    <w:rsid w:val="00F93B8F"/>
    <w:rsid w:val="00F96395"/>
    <w:rsid w:val="00F96779"/>
    <w:rsid w:val="00FA4D9B"/>
    <w:rsid w:val="00FB54AF"/>
    <w:rsid w:val="00FB57FB"/>
    <w:rsid w:val="00FB6467"/>
    <w:rsid w:val="00FB742B"/>
    <w:rsid w:val="00FC330E"/>
    <w:rsid w:val="00FC40E6"/>
    <w:rsid w:val="00FC7580"/>
    <w:rsid w:val="00FD061C"/>
    <w:rsid w:val="00FD084E"/>
    <w:rsid w:val="00FD590E"/>
    <w:rsid w:val="00FE3897"/>
    <w:rsid w:val="00FF1640"/>
    <w:rsid w:val="00FF3353"/>
    <w:rsid w:val="00FF71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6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52D"/>
    <w:pPr>
      <w:spacing w:line="480" w:lineRule="auto"/>
    </w:pPr>
    <w:rPr>
      <w:rFonts w:ascii="Times" w:hAnsi="Times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52D"/>
    <w:pPr>
      <w:outlineLvl w:val="0"/>
    </w:pPr>
    <w:rPr>
      <w:rFonts w:asciiTheme="majorHAnsi" w:hAnsiTheme="majorHAnsi" w:cstheme="majorHAnsi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52D"/>
    <w:pPr>
      <w:outlineLvl w:val="1"/>
    </w:pPr>
    <w:rPr>
      <w:rFonts w:asciiTheme="majorHAnsi" w:hAnsiTheme="majorHAnsi" w:cs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58D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58D4"/>
  </w:style>
  <w:style w:type="paragraph" w:styleId="Footer">
    <w:name w:val="footer"/>
    <w:basedOn w:val="Normal"/>
    <w:link w:val="FooterChar"/>
    <w:uiPriority w:val="99"/>
    <w:unhideWhenUsed/>
    <w:rsid w:val="002B58D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58D4"/>
  </w:style>
  <w:style w:type="paragraph" w:styleId="BalloonText">
    <w:name w:val="Balloon Text"/>
    <w:basedOn w:val="Normal"/>
    <w:link w:val="BalloonTextChar"/>
    <w:uiPriority w:val="99"/>
    <w:semiHidden/>
    <w:unhideWhenUsed/>
    <w:rsid w:val="0083111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11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1F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21FD8"/>
  </w:style>
  <w:style w:type="character" w:customStyle="1" w:styleId="CommentTextChar">
    <w:name w:val="Comment Text Char"/>
    <w:basedOn w:val="DefaultParagraphFont"/>
    <w:link w:val="CommentText"/>
    <w:uiPriority w:val="99"/>
    <w:rsid w:val="00B21F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FD8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160146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160146"/>
    <w:rPr>
      <w:rFonts w:ascii="Century" w:hAnsi="Century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160146"/>
    <w:pPr>
      <w:spacing w:line="240" w:lineRule="auto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160146"/>
    <w:rPr>
      <w:rFonts w:ascii="Century" w:hAnsi="Century" w:cs="Times New Roman"/>
      <w:noProof/>
      <w:sz w:val="20"/>
      <w:szCs w:val="24"/>
    </w:rPr>
  </w:style>
  <w:style w:type="table" w:styleId="TableGrid">
    <w:name w:val="Table Grid"/>
    <w:basedOn w:val="TableNormal"/>
    <w:uiPriority w:val="59"/>
    <w:rsid w:val="004F5AE0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435D"/>
    <w:pPr>
      <w:ind w:leftChars="400" w:left="840"/>
    </w:pPr>
  </w:style>
  <w:style w:type="paragraph" w:styleId="Revision">
    <w:name w:val="Revision"/>
    <w:hidden/>
    <w:uiPriority w:val="99"/>
    <w:semiHidden/>
    <w:rsid w:val="007A0A40"/>
  </w:style>
  <w:style w:type="character" w:customStyle="1" w:styleId="Heading1Char">
    <w:name w:val="Heading 1 Char"/>
    <w:basedOn w:val="DefaultParagraphFont"/>
    <w:link w:val="Heading1"/>
    <w:uiPriority w:val="9"/>
    <w:rsid w:val="006B752D"/>
    <w:rPr>
      <w:rFonts w:asciiTheme="majorHAnsi" w:hAnsiTheme="majorHAnsi" w:cstheme="majorHAns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B752D"/>
    <w:rPr>
      <w:rFonts w:asciiTheme="majorHAnsi" w:hAnsiTheme="majorHAnsi" w:cstheme="maj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823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776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6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2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848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32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3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08EFD3-2445-4F99-BBCD-AF7B13B87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Takeda</dc:creator>
  <cp:lastModifiedBy>Ljabar</cp:lastModifiedBy>
  <cp:revision>9</cp:revision>
  <cp:lastPrinted>2015-01-19T03:31:00Z</cp:lastPrinted>
  <dcterms:created xsi:type="dcterms:W3CDTF">2015-01-07T01:59:00Z</dcterms:created>
  <dcterms:modified xsi:type="dcterms:W3CDTF">2015-01-19T04:49:00Z</dcterms:modified>
</cp:coreProperties>
</file>